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7E1" w:rsidRPr="00FF3A5E" w:rsidRDefault="00FF3A5E" w:rsidP="00FF3A5E">
      <w:pPr>
        <w:spacing w:line="360" w:lineRule="auto"/>
        <w:rPr>
          <w:b/>
        </w:rPr>
      </w:pPr>
      <w:proofErr w:type="gramStart"/>
      <w:r w:rsidRPr="00FF3A5E">
        <w:rPr>
          <w:b/>
        </w:rPr>
        <w:t>African perceptions of female attractiveness.</w:t>
      </w:r>
      <w:proofErr w:type="gramEnd"/>
    </w:p>
    <w:p w:rsidR="001B2D79" w:rsidRPr="001B2D79" w:rsidRDefault="001B2D79" w:rsidP="001B2D79">
      <w:pPr>
        <w:spacing w:line="360" w:lineRule="auto"/>
      </w:pPr>
      <w:r w:rsidRPr="001B2D79">
        <w:t>Vinet Coetzee</w:t>
      </w:r>
      <w:r w:rsidRPr="001B2D79">
        <w:rPr>
          <w:vertAlign w:val="superscript"/>
        </w:rPr>
        <w:t>*</w:t>
      </w:r>
      <w:r w:rsidRPr="001B2D79">
        <w:t xml:space="preserve">, Stella J. </w:t>
      </w:r>
      <w:proofErr w:type="spellStart"/>
      <w:r w:rsidRPr="001B2D79">
        <w:t>Faerber</w:t>
      </w:r>
      <w:proofErr w:type="spellEnd"/>
      <w:r w:rsidRPr="001B2D79">
        <w:t>, Jaco M. Greeff, Carmen E. Lefevre, Daniel E. Re, David I. Perrett</w:t>
      </w:r>
    </w:p>
    <w:p w:rsidR="00FF3A5E" w:rsidRDefault="00FF3A5E" w:rsidP="00FF3A5E">
      <w:pPr>
        <w:spacing w:line="360" w:lineRule="auto"/>
      </w:pPr>
      <w:r w:rsidRPr="00FF3A5E">
        <w:t xml:space="preserve">* Correspondence: </w:t>
      </w:r>
      <w:hyperlink r:id="rId7" w:history="1">
        <w:r w:rsidRPr="00FF3A5E">
          <w:rPr>
            <w:rStyle w:val="Hyperlink"/>
          </w:rPr>
          <w:t>vcoetzee@tuks.co.za</w:t>
        </w:r>
      </w:hyperlink>
    </w:p>
    <w:p w:rsidR="008E5B82" w:rsidRPr="00FF3A5E" w:rsidRDefault="008E5B82" w:rsidP="00FF3A5E">
      <w:pPr>
        <w:spacing w:line="360" w:lineRule="auto"/>
      </w:pPr>
    </w:p>
    <w:p w:rsidR="0049494D" w:rsidRDefault="00233DE2">
      <w:pPr>
        <w:spacing w:line="360" w:lineRule="auto"/>
        <w:contextualSpacing/>
        <w:rPr>
          <w:b/>
          <w:i/>
        </w:rPr>
      </w:pPr>
      <w:r>
        <w:rPr>
          <w:b/>
        </w:rPr>
        <w:t>Supplementary T</w:t>
      </w:r>
      <w:r w:rsidR="00F82B7E">
        <w:rPr>
          <w:b/>
        </w:rPr>
        <w:t>ext S1</w:t>
      </w:r>
      <w:r w:rsidRPr="00FF3A5E">
        <w:rPr>
          <w:b/>
        </w:rPr>
        <w:t xml:space="preserve">: </w:t>
      </w:r>
      <w:r w:rsidR="00E032CD" w:rsidRPr="00E032CD">
        <w:rPr>
          <w:b/>
        </w:rPr>
        <w:t>Alternative GLM analysis using CIELab values measured directly from the face images.</w:t>
      </w:r>
      <w:r w:rsidR="006B7862" w:rsidRPr="00E032CD">
        <w:rPr>
          <w:b/>
          <w:i/>
        </w:rPr>
        <w:t xml:space="preserve"> </w:t>
      </w:r>
    </w:p>
    <w:p w:rsidR="00FF6F2E" w:rsidRDefault="008704DB" w:rsidP="00FF6F2E">
      <w:pPr>
        <w:spacing w:line="360" w:lineRule="auto"/>
        <w:contextualSpacing/>
      </w:pPr>
      <w:r>
        <w:t xml:space="preserve">Image analysis, an alternative method to spectrophotometry, is often used to measure CIELab values directly from images. </w:t>
      </w:r>
      <w:r w:rsidR="00E032CD">
        <w:t xml:space="preserve">For completeness we </w:t>
      </w:r>
      <w:r w:rsidR="009C105C">
        <w:t>measured</w:t>
      </w:r>
      <w:r w:rsidR="00E032CD">
        <w:t xml:space="preserve"> the average </w:t>
      </w:r>
      <w:r w:rsidR="009C105C">
        <w:t>CIEL*a*b* values</w:t>
      </w:r>
      <w:r w:rsidR="00E032CD">
        <w:t xml:space="preserve"> of </w:t>
      </w:r>
      <w:r w:rsidR="009C105C">
        <w:t>two regions (cheek and forehead) of the facial</w:t>
      </w:r>
      <w:r w:rsidR="00E032CD">
        <w:t xml:space="preserve"> images. </w:t>
      </w:r>
      <w:r w:rsidR="009C105C" w:rsidRPr="009C105C">
        <w:t xml:space="preserve">The </w:t>
      </w:r>
      <w:r w:rsidR="009C105C">
        <w:t>image</w:t>
      </w:r>
      <w:r w:rsidR="009C105C" w:rsidRPr="009C105C">
        <w:t xml:space="preserve"> colour PCA produced </w:t>
      </w:r>
      <w:r w:rsidR="009C105C">
        <w:t>two</w:t>
      </w:r>
      <w:r w:rsidR="009C105C" w:rsidRPr="009C105C">
        <w:t xml:space="preserve"> colour component</w:t>
      </w:r>
      <w:r w:rsidR="009C105C">
        <w:t>s</w:t>
      </w:r>
      <w:r w:rsidR="009C105C" w:rsidRPr="009C105C">
        <w:t xml:space="preserve"> with eigen</w:t>
      </w:r>
      <w:r w:rsidR="009C105C">
        <w:t>value &gt; 1, which explained 80.91</w:t>
      </w:r>
      <w:r w:rsidR="009C105C" w:rsidRPr="009C105C">
        <w:t xml:space="preserve"> % of the variance. </w:t>
      </w:r>
      <w:r w:rsidR="009C105C">
        <w:t xml:space="preserve">L* (luminance) and b* (yellowness) </w:t>
      </w:r>
      <w:r w:rsidR="00B739BD">
        <w:t xml:space="preserve">values of the cheek and forehead patches </w:t>
      </w:r>
      <w:r w:rsidR="009C105C">
        <w:t xml:space="preserve">loaded highly </w:t>
      </w:r>
      <w:r w:rsidR="00B739BD">
        <w:t xml:space="preserve">and positively </w:t>
      </w:r>
      <w:r w:rsidR="009C105C">
        <w:t xml:space="preserve">on the first </w:t>
      </w:r>
      <w:r w:rsidR="00B739BD">
        <w:t xml:space="preserve">component (all&gt;0.83), while a*(redness) values of the </w:t>
      </w:r>
      <w:r w:rsidR="0022359D">
        <w:t>cheek and forehead patches</w:t>
      </w:r>
      <w:r w:rsidR="00B739BD">
        <w:t xml:space="preserve"> loaded highly and positively on the second component (both &gt; 0.73). A </w:t>
      </w:r>
      <w:r w:rsidR="00E032CD">
        <w:t>GLM substituting image colour fa</w:t>
      </w:r>
      <w:r w:rsidR="00B739BD">
        <w:t>ctors for the spectrophotometry</w:t>
      </w:r>
      <w:r w:rsidR="00FF6F2E">
        <w:t xml:space="preserve"> </w:t>
      </w:r>
      <w:r w:rsidR="00E032CD">
        <w:t xml:space="preserve">skin colour factor </w:t>
      </w:r>
      <w:r w:rsidR="0022359D">
        <w:t xml:space="preserve">found that </w:t>
      </w:r>
      <w:r w:rsidR="00FF6F2E">
        <w:t xml:space="preserve">facial adiposity, age, </w:t>
      </w:r>
      <w:r w:rsidR="00FF6F2E" w:rsidRPr="00FF6F2E">
        <w:t>skin heterogeneity</w:t>
      </w:r>
      <w:r w:rsidR="00FF6F2E">
        <w:t xml:space="preserve"> and the skin L*b* colour factor </w:t>
      </w:r>
      <w:r w:rsidR="00FF6F2E" w:rsidRPr="00FF6F2E">
        <w:t xml:space="preserve"> significantly predicted female facial attractiveness, while facial adiposity</w:t>
      </w:r>
      <w:r w:rsidR="0049494D" w:rsidRPr="0049494D">
        <w:rPr>
          <w:vertAlign w:val="superscript"/>
        </w:rPr>
        <w:t>2</w:t>
      </w:r>
      <w:r w:rsidR="00FF6F2E" w:rsidRPr="00FF6F2E">
        <w:t xml:space="preserve"> </w:t>
      </w:r>
      <w:r w:rsidR="00FF6F2E">
        <w:t>and the skin a* colour component did not (Table S1</w:t>
      </w:r>
      <w:r w:rsidR="00FF6F2E" w:rsidRPr="00FF6F2E">
        <w:t xml:space="preserve">) . Younger, thinner women with higher values for the </w:t>
      </w:r>
      <w:r w:rsidR="00FF6F2E">
        <w:t>L*b* skin colour component (lighter and</w:t>
      </w:r>
      <w:r w:rsidR="00FF6F2E" w:rsidRPr="00FF6F2E">
        <w:t xml:space="preserve"> yellower skin colour) and lower values for the skin heterogeneity component (more homogenous skin) were considered significantly more attractive th</w:t>
      </w:r>
      <w:r w:rsidR="00FF6F2E">
        <w:t>an their counterparts</w:t>
      </w:r>
      <w:r w:rsidR="00FF6F2E" w:rsidRPr="00FF6F2E">
        <w:t>.</w:t>
      </w:r>
      <w:r w:rsidR="00FF6F2E">
        <w:t xml:space="preserve"> </w:t>
      </w:r>
      <w:r w:rsidR="002B1855">
        <w:t>These results are qualitatively similar to the result</w:t>
      </w:r>
      <w:r w:rsidR="005B1C45">
        <w:t>s reported in the main manuscript</w:t>
      </w:r>
      <w:r w:rsidR="002B1855">
        <w:t>.</w:t>
      </w:r>
    </w:p>
    <w:p w:rsidR="00671644" w:rsidRDefault="00671644" w:rsidP="00E032CD">
      <w:pPr>
        <w:spacing w:line="360" w:lineRule="auto"/>
        <w:contextualSpacing/>
      </w:pPr>
    </w:p>
    <w:p w:rsidR="00671644" w:rsidRPr="00F30962" w:rsidRDefault="00671644" w:rsidP="00671644">
      <w:pPr>
        <w:spacing w:line="360" w:lineRule="auto"/>
        <w:rPr>
          <w:b/>
        </w:rPr>
      </w:pPr>
      <w:r>
        <w:rPr>
          <w:b/>
        </w:rPr>
        <w:t>Table S1</w:t>
      </w:r>
      <w:r w:rsidRPr="00F30962">
        <w:rPr>
          <w:b/>
        </w:rPr>
        <w:t xml:space="preserve">. </w:t>
      </w:r>
      <w:proofErr w:type="gramStart"/>
      <w:r w:rsidRPr="00F30962">
        <w:rPr>
          <w:b/>
        </w:rPr>
        <w:t>Regression analys</w:t>
      </w:r>
      <w:r>
        <w:rPr>
          <w:b/>
        </w:rPr>
        <w:t>i</w:t>
      </w:r>
      <w:r w:rsidRPr="00F30962">
        <w:rPr>
          <w:b/>
        </w:rPr>
        <w:t xml:space="preserve">s </w:t>
      </w:r>
      <w:r>
        <w:rPr>
          <w:b/>
        </w:rPr>
        <w:t xml:space="preserve">of facial </w:t>
      </w:r>
      <w:r w:rsidRPr="00F30962">
        <w:rPr>
          <w:b/>
        </w:rPr>
        <w:t>attractiveness judgements.</w:t>
      </w:r>
      <w:proofErr w:type="gramEnd"/>
    </w:p>
    <w:tbl>
      <w:tblPr>
        <w:tblW w:w="0" w:type="auto"/>
        <w:tblLook w:val="00A0"/>
      </w:tblPr>
      <w:tblGrid>
        <w:gridCol w:w="2268"/>
        <w:gridCol w:w="1710"/>
        <w:gridCol w:w="1331"/>
        <w:gridCol w:w="1170"/>
        <w:gridCol w:w="1260"/>
      </w:tblGrid>
      <w:tr w:rsidR="00671644" w:rsidRPr="003E7C46" w:rsidTr="00703DB0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671644" w:rsidRPr="00F30962" w:rsidRDefault="00671644" w:rsidP="00703DB0">
            <w:pPr>
              <w:spacing w:line="360" w:lineRule="auto"/>
              <w:rPr>
                <w:b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671644" w:rsidRPr="00F30962" w:rsidRDefault="00671644" w:rsidP="00703DB0">
            <w:pPr>
              <w:spacing w:line="360" w:lineRule="auto"/>
              <w:rPr>
                <w:b/>
              </w:rPr>
            </w:pPr>
            <w:r w:rsidRPr="00F30962">
              <w:rPr>
                <w:b/>
              </w:rPr>
              <w:t>β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</w:tcPr>
          <w:p w:rsidR="00671644" w:rsidRPr="00F30962" w:rsidRDefault="00671644" w:rsidP="00703DB0">
            <w:pPr>
              <w:spacing w:line="360" w:lineRule="auto"/>
              <w:rPr>
                <w:b/>
              </w:rPr>
            </w:pPr>
            <w:r w:rsidRPr="003E7C46">
              <w:rPr>
                <w:b/>
              </w:rPr>
              <w:t>F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671644" w:rsidRPr="00F30962" w:rsidRDefault="00671644" w:rsidP="00703DB0">
            <w:pPr>
              <w:spacing w:line="360" w:lineRule="auto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671644" w:rsidRPr="00F30962" w:rsidRDefault="00671644" w:rsidP="00703DB0">
            <w:pPr>
              <w:spacing w:line="360" w:lineRule="auto"/>
              <w:rPr>
                <w:b/>
              </w:rPr>
            </w:pPr>
            <w:r w:rsidRPr="003E7C46">
              <w:rPr>
                <w:b/>
              </w:rPr>
              <w:t>Effect size</w:t>
            </w:r>
          </w:p>
        </w:tc>
      </w:tr>
      <w:tr w:rsidR="00671644" w:rsidRPr="003E7C46" w:rsidTr="00703DB0">
        <w:tc>
          <w:tcPr>
            <w:tcW w:w="3978" w:type="dxa"/>
            <w:gridSpan w:val="2"/>
            <w:tcBorders>
              <w:top w:val="single" w:sz="12" w:space="0" w:color="auto"/>
            </w:tcBorders>
          </w:tcPr>
          <w:p w:rsidR="00671644" w:rsidRPr="00F30962" w:rsidRDefault="00671644" w:rsidP="00703DB0">
            <w:pPr>
              <w:spacing w:line="360" w:lineRule="auto"/>
            </w:pPr>
            <w:r w:rsidRPr="003E7C46">
              <w:rPr>
                <w:b/>
              </w:rPr>
              <w:t>Model</w:t>
            </w:r>
          </w:p>
        </w:tc>
        <w:tc>
          <w:tcPr>
            <w:tcW w:w="1331" w:type="dxa"/>
            <w:tcBorders>
              <w:top w:val="single" w:sz="12" w:space="0" w:color="auto"/>
            </w:tcBorders>
          </w:tcPr>
          <w:p w:rsidR="00671644" w:rsidRPr="00F30962" w:rsidRDefault="00671644" w:rsidP="00703DB0">
            <w:pPr>
              <w:spacing w:line="360" w:lineRule="auto"/>
            </w:pPr>
            <w:r>
              <w:t>4.12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671644" w:rsidRPr="00F30962" w:rsidRDefault="00671644" w:rsidP="00703DB0">
            <w:pPr>
              <w:spacing w:line="360" w:lineRule="auto"/>
            </w:pPr>
            <w:r w:rsidRPr="00F30962">
              <w:t>0.00</w:t>
            </w:r>
            <w:r>
              <w:t>3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671644" w:rsidRPr="00F30962" w:rsidRDefault="00671644" w:rsidP="00703DB0">
            <w:pPr>
              <w:spacing w:line="360" w:lineRule="auto"/>
            </w:pPr>
            <w:r w:rsidRPr="003E7C46">
              <w:t>0.</w:t>
            </w:r>
            <w:r>
              <w:t>401</w:t>
            </w:r>
          </w:p>
        </w:tc>
      </w:tr>
      <w:tr w:rsidR="00671644" w:rsidRPr="003E7C46" w:rsidTr="00703DB0">
        <w:tc>
          <w:tcPr>
            <w:tcW w:w="2268" w:type="dxa"/>
          </w:tcPr>
          <w:p w:rsidR="00671644" w:rsidRPr="00F30962" w:rsidRDefault="00671644" w:rsidP="00703DB0">
            <w:pPr>
              <w:spacing w:line="360" w:lineRule="auto"/>
            </w:pPr>
            <w:r w:rsidRPr="003E7C46">
              <w:t xml:space="preserve">Skin colour </w:t>
            </w:r>
            <w:r>
              <w:t>L*b*</w:t>
            </w:r>
          </w:p>
        </w:tc>
        <w:tc>
          <w:tcPr>
            <w:tcW w:w="1710" w:type="dxa"/>
          </w:tcPr>
          <w:p w:rsidR="00671644" w:rsidRPr="003E7C46" w:rsidRDefault="00671644" w:rsidP="00703DB0">
            <w:pPr>
              <w:spacing w:line="360" w:lineRule="auto"/>
            </w:pPr>
            <w:r w:rsidRPr="003E7C46">
              <w:t>0.</w:t>
            </w:r>
            <w:r>
              <w:t>1</w:t>
            </w:r>
            <w:r w:rsidR="00FF6F2E">
              <w:t>77</w:t>
            </w:r>
          </w:p>
        </w:tc>
        <w:tc>
          <w:tcPr>
            <w:tcW w:w="1331" w:type="dxa"/>
          </w:tcPr>
          <w:p w:rsidR="00671644" w:rsidRPr="00F30962" w:rsidRDefault="00FF6F2E" w:rsidP="00703DB0">
            <w:pPr>
              <w:spacing w:line="360" w:lineRule="auto"/>
            </w:pPr>
            <w:r>
              <w:t>4.373</w:t>
            </w:r>
          </w:p>
        </w:tc>
        <w:tc>
          <w:tcPr>
            <w:tcW w:w="1170" w:type="dxa"/>
          </w:tcPr>
          <w:p w:rsidR="00671644" w:rsidRPr="00F30962" w:rsidRDefault="00671644" w:rsidP="00703DB0">
            <w:pPr>
              <w:spacing w:line="360" w:lineRule="auto"/>
            </w:pPr>
            <w:r w:rsidRPr="00F30962">
              <w:t>0.0</w:t>
            </w:r>
            <w:r w:rsidR="00FF6F2E">
              <w:t>43</w:t>
            </w:r>
          </w:p>
        </w:tc>
        <w:tc>
          <w:tcPr>
            <w:tcW w:w="1260" w:type="dxa"/>
          </w:tcPr>
          <w:p w:rsidR="00671644" w:rsidRPr="00F30962" w:rsidRDefault="00671644" w:rsidP="00703DB0">
            <w:pPr>
              <w:spacing w:line="360" w:lineRule="auto"/>
            </w:pPr>
            <w:r w:rsidRPr="003E7C46">
              <w:t>0.</w:t>
            </w:r>
            <w:r>
              <w:t>1</w:t>
            </w:r>
            <w:r w:rsidR="00FF6F2E">
              <w:t>06</w:t>
            </w:r>
          </w:p>
        </w:tc>
      </w:tr>
      <w:tr w:rsidR="00671644" w:rsidRPr="003E7C46" w:rsidTr="00703DB0">
        <w:tc>
          <w:tcPr>
            <w:tcW w:w="2268" w:type="dxa"/>
          </w:tcPr>
          <w:p w:rsidR="00671644" w:rsidRPr="00F30962" w:rsidRDefault="00671644" w:rsidP="00703DB0">
            <w:pPr>
              <w:spacing w:line="360" w:lineRule="auto"/>
            </w:pPr>
            <w:r w:rsidRPr="003E7C46">
              <w:t xml:space="preserve">Skin colour </w:t>
            </w:r>
            <w:r>
              <w:t>a*</w:t>
            </w:r>
          </w:p>
        </w:tc>
        <w:tc>
          <w:tcPr>
            <w:tcW w:w="1710" w:type="dxa"/>
          </w:tcPr>
          <w:p w:rsidR="00671644" w:rsidRPr="003E7C46" w:rsidRDefault="00FF6F2E" w:rsidP="00703DB0">
            <w:pPr>
              <w:spacing w:line="360" w:lineRule="auto"/>
            </w:pPr>
            <w:r>
              <w:t>-0.011</w:t>
            </w:r>
          </w:p>
        </w:tc>
        <w:tc>
          <w:tcPr>
            <w:tcW w:w="1331" w:type="dxa"/>
          </w:tcPr>
          <w:p w:rsidR="00671644" w:rsidRPr="00F30962" w:rsidRDefault="00FF6F2E" w:rsidP="00703DB0">
            <w:pPr>
              <w:spacing w:line="360" w:lineRule="auto"/>
            </w:pPr>
            <w:r>
              <w:t>0.016</w:t>
            </w:r>
          </w:p>
        </w:tc>
        <w:tc>
          <w:tcPr>
            <w:tcW w:w="1170" w:type="dxa"/>
          </w:tcPr>
          <w:p w:rsidR="00671644" w:rsidRPr="00F30962" w:rsidRDefault="00671644" w:rsidP="00703DB0">
            <w:pPr>
              <w:spacing w:line="360" w:lineRule="auto"/>
            </w:pPr>
            <w:r w:rsidRPr="00F30962">
              <w:t>0.</w:t>
            </w:r>
            <w:r w:rsidR="00FF6F2E">
              <w:t>899</w:t>
            </w:r>
          </w:p>
        </w:tc>
        <w:tc>
          <w:tcPr>
            <w:tcW w:w="1260" w:type="dxa"/>
          </w:tcPr>
          <w:p w:rsidR="00671644" w:rsidRPr="00F30962" w:rsidRDefault="00671644" w:rsidP="00703DB0">
            <w:pPr>
              <w:spacing w:line="360" w:lineRule="auto"/>
            </w:pPr>
            <w:r w:rsidRPr="003E7C46">
              <w:t>0.</w:t>
            </w:r>
            <w:r w:rsidR="00FF6F2E">
              <w:t>000</w:t>
            </w:r>
          </w:p>
        </w:tc>
      </w:tr>
      <w:tr w:rsidR="00671644" w:rsidRPr="003E7C46" w:rsidTr="00703DB0">
        <w:tc>
          <w:tcPr>
            <w:tcW w:w="2268" w:type="dxa"/>
          </w:tcPr>
          <w:p w:rsidR="00671644" w:rsidRPr="00F30962" w:rsidRDefault="00671644" w:rsidP="00703DB0">
            <w:pPr>
              <w:spacing w:line="360" w:lineRule="auto"/>
            </w:pPr>
            <w:r w:rsidRPr="003E7C46">
              <w:t>Age</w:t>
            </w:r>
          </w:p>
        </w:tc>
        <w:tc>
          <w:tcPr>
            <w:tcW w:w="1710" w:type="dxa"/>
          </w:tcPr>
          <w:p w:rsidR="00671644" w:rsidRPr="00F30962" w:rsidRDefault="00671644" w:rsidP="00703DB0">
            <w:pPr>
              <w:spacing w:line="360" w:lineRule="auto"/>
            </w:pPr>
            <w:r w:rsidRPr="003E7C46">
              <w:t>–</w:t>
            </w:r>
            <w:r>
              <w:t>0.1</w:t>
            </w:r>
            <w:r w:rsidR="00FF6F2E">
              <w:t>31</w:t>
            </w:r>
          </w:p>
        </w:tc>
        <w:tc>
          <w:tcPr>
            <w:tcW w:w="1331" w:type="dxa"/>
          </w:tcPr>
          <w:p w:rsidR="00671644" w:rsidRPr="00F30962" w:rsidRDefault="00FF6F2E" w:rsidP="00703DB0">
            <w:pPr>
              <w:spacing w:line="360" w:lineRule="auto"/>
            </w:pPr>
            <w:r>
              <w:t>9.430</w:t>
            </w:r>
          </w:p>
        </w:tc>
        <w:tc>
          <w:tcPr>
            <w:tcW w:w="1170" w:type="dxa"/>
          </w:tcPr>
          <w:p w:rsidR="00671644" w:rsidRPr="00F30962" w:rsidRDefault="00671644" w:rsidP="00703DB0">
            <w:pPr>
              <w:spacing w:line="360" w:lineRule="auto"/>
            </w:pPr>
            <w:r w:rsidRPr="003E7C46">
              <w:t>0.0</w:t>
            </w:r>
            <w:r>
              <w:t>0</w:t>
            </w:r>
            <w:r w:rsidR="00FF6F2E">
              <w:t>4</w:t>
            </w:r>
          </w:p>
        </w:tc>
        <w:tc>
          <w:tcPr>
            <w:tcW w:w="1260" w:type="dxa"/>
          </w:tcPr>
          <w:p w:rsidR="00671644" w:rsidRPr="00F30962" w:rsidRDefault="00671644" w:rsidP="00703DB0">
            <w:pPr>
              <w:spacing w:line="360" w:lineRule="auto"/>
            </w:pPr>
            <w:r w:rsidRPr="003E7C46">
              <w:t>0.</w:t>
            </w:r>
            <w:r w:rsidR="00FF6F2E">
              <w:t>203</w:t>
            </w:r>
          </w:p>
        </w:tc>
      </w:tr>
      <w:tr w:rsidR="00671644" w:rsidRPr="003E7C46" w:rsidTr="00703DB0">
        <w:tc>
          <w:tcPr>
            <w:tcW w:w="2268" w:type="dxa"/>
          </w:tcPr>
          <w:p w:rsidR="00671644" w:rsidRPr="003E7C46" w:rsidRDefault="00671644" w:rsidP="00703DB0">
            <w:pPr>
              <w:spacing w:line="360" w:lineRule="auto"/>
            </w:pPr>
            <w:r>
              <w:lastRenderedPageBreak/>
              <w:t>Skin Heterogeneity</w:t>
            </w:r>
          </w:p>
        </w:tc>
        <w:tc>
          <w:tcPr>
            <w:tcW w:w="1710" w:type="dxa"/>
          </w:tcPr>
          <w:p w:rsidR="00671644" w:rsidRPr="003E7C46" w:rsidRDefault="00671644" w:rsidP="00703DB0">
            <w:pPr>
              <w:spacing w:line="360" w:lineRule="auto"/>
            </w:pPr>
            <w:r w:rsidRPr="003E7C46">
              <w:t>–</w:t>
            </w:r>
            <w:r>
              <w:t>0.</w:t>
            </w:r>
            <w:r w:rsidR="00FF6F2E">
              <w:t>205</w:t>
            </w:r>
          </w:p>
        </w:tc>
        <w:tc>
          <w:tcPr>
            <w:tcW w:w="1331" w:type="dxa"/>
          </w:tcPr>
          <w:p w:rsidR="00671644" w:rsidRPr="003E7C46" w:rsidRDefault="00FF6F2E" w:rsidP="00703DB0">
            <w:pPr>
              <w:spacing w:line="360" w:lineRule="auto"/>
            </w:pPr>
            <w:r>
              <w:t>5.382</w:t>
            </w:r>
          </w:p>
        </w:tc>
        <w:tc>
          <w:tcPr>
            <w:tcW w:w="1170" w:type="dxa"/>
          </w:tcPr>
          <w:p w:rsidR="00671644" w:rsidRPr="003E7C46" w:rsidRDefault="00671644" w:rsidP="00703DB0">
            <w:pPr>
              <w:spacing w:line="360" w:lineRule="auto"/>
            </w:pPr>
            <w:r w:rsidRPr="003E7C46">
              <w:t>0.0</w:t>
            </w:r>
            <w:r w:rsidR="00FF6F2E">
              <w:t>26</w:t>
            </w:r>
          </w:p>
        </w:tc>
        <w:tc>
          <w:tcPr>
            <w:tcW w:w="1260" w:type="dxa"/>
          </w:tcPr>
          <w:p w:rsidR="00671644" w:rsidRPr="003E7C46" w:rsidRDefault="00671644" w:rsidP="00703DB0">
            <w:pPr>
              <w:spacing w:line="360" w:lineRule="auto"/>
            </w:pPr>
            <w:r w:rsidRPr="003E7C46">
              <w:t>0.</w:t>
            </w:r>
            <w:r w:rsidR="00FF6F2E">
              <w:t>127</w:t>
            </w:r>
          </w:p>
        </w:tc>
      </w:tr>
      <w:tr w:rsidR="00671644" w:rsidRPr="003E7C46" w:rsidTr="00703DB0">
        <w:tc>
          <w:tcPr>
            <w:tcW w:w="2268" w:type="dxa"/>
          </w:tcPr>
          <w:p w:rsidR="00671644" w:rsidRPr="00F30962" w:rsidRDefault="00671644" w:rsidP="00703DB0">
            <w:pPr>
              <w:spacing w:line="360" w:lineRule="auto"/>
            </w:pPr>
            <w:r w:rsidRPr="003E7C46">
              <w:t>Facial adiposity</w:t>
            </w:r>
          </w:p>
        </w:tc>
        <w:tc>
          <w:tcPr>
            <w:tcW w:w="1710" w:type="dxa"/>
          </w:tcPr>
          <w:p w:rsidR="00671644" w:rsidRPr="00F30962" w:rsidRDefault="00671644" w:rsidP="00703DB0">
            <w:pPr>
              <w:spacing w:line="360" w:lineRule="auto"/>
            </w:pPr>
            <w:r w:rsidRPr="003E7C46">
              <w:t>–0.</w:t>
            </w:r>
            <w:r w:rsidR="00FF6F2E">
              <w:t>246</w:t>
            </w:r>
          </w:p>
        </w:tc>
        <w:tc>
          <w:tcPr>
            <w:tcW w:w="1331" w:type="dxa"/>
          </w:tcPr>
          <w:p w:rsidR="00671644" w:rsidRPr="00F30962" w:rsidRDefault="00FF6F2E" w:rsidP="00703DB0">
            <w:pPr>
              <w:spacing w:line="360" w:lineRule="auto"/>
            </w:pPr>
            <w:r>
              <w:t>5.944</w:t>
            </w:r>
          </w:p>
        </w:tc>
        <w:tc>
          <w:tcPr>
            <w:tcW w:w="1170" w:type="dxa"/>
          </w:tcPr>
          <w:p w:rsidR="00671644" w:rsidRPr="00F30962" w:rsidRDefault="00FF6F2E" w:rsidP="00703DB0">
            <w:pPr>
              <w:spacing w:line="360" w:lineRule="auto"/>
            </w:pPr>
            <w:r>
              <w:t>0.020</w:t>
            </w:r>
          </w:p>
        </w:tc>
        <w:tc>
          <w:tcPr>
            <w:tcW w:w="1260" w:type="dxa"/>
          </w:tcPr>
          <w:p w:rsidR="00671644" w:rsidRPr="00F30962" w:rsidRDefault="00FF6F2E" w:rsidP="00703DB0">
            <w:pPr>
              <w:spacing w:line="360" w:lineRule="auto"/>
            </w:pPr>
            <w:r>
              <w:t>0.138</w:t>
            </w:r>
          </w:p>
        </w:tc>
      </w:tr>
      <w:tr w:rsidR="00671644" w:rsidRPr="008A5193" w:rsidTr="00703DB0">
        <w:tc>
          <w:tcPr>
            <w:tcW w:w="2268" w:type="dxa"/>
            <w:tcBorders>
              <w:bottom w:val="single" w:sz="18" w:space="0" w:color="auto"/>
            </w:tcBorders>
          </w:tcPr>
          <w:p w:rsidR="00671644" w:rsidRPr="008A5193" w:rsidRDefault="00671644" w:rsidP="00703DB0">
            <w:pPr>
              <w:spacing w:line="360" w:lineRule="auto"/>
            </w:pPr>
            <w:r>
              <w:t>Facial adiposity</w:t>
            </w:r>
            <w:r w:rsidRPr="00091845">
              <w:rPr>
                <w:vertAlign w:val="superscript"/>
              </w:rPr>
              <w:t>2</w:t>
            </w:r>
          </w:p>
        </w:tc>
        <w:tc>
          <w:tcPr>
            <w:tcW w:w="1710" w:type="dxa"/>
            <w:tcBorders>
              <w:bottom w:val="single" w:sz="18" w:space="0" w:color="auto"/>
            </w:tcBorders>
          </w:tcPr>
          <w:p w:rsidR="00671644" w:rsidRPr="008A5193" w:rsidRDefault="00671644" w:rsidP="00703DB0">
            <w:pPr>
              <w:spacing w:line="360" w:lineRule="auto"/>
            </w:pPr>
            <w:r w:rsidRPr="00091845">
              <w:t>0.</w:t>
            </w:r>
            <w:r w:rsidR="00FF6F2E">
              <w:t>103</w:t>
            </w:r>
          </w:p>
        </w:tc>
        <w:tc>
          <w:tcPr>
            <w:tcW w:w="1331" w:type="dxa"/>
            <w:tcBorders>
              <w:bottom w:val="single" w:sz="18" w:space="0" w:color="auto"/>
            </w:tcBorders>
          </w:tcPr>
          <w:p w:rsidR="00671644" w:rsidRPr="008A5193" w:rsidRDefault="00FF6F2E" w:rsidP="00703DB0">
            <w:pPr>
              <w:spacing w:line="360" w:lineRule="auto"/>
            </w:pPr>
            <w:r>
              <w:t>1.292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671644" w:rsidRPr="008A5193" w:rsidRDefault="00671644" w:rsidP="00703DB0">
            <w:pPr>
              <w:spacing w:line="360" w:lineRule="auto"/>
            </w:pPr>
            <w:r w:rsidRPr="00091845">
              <w:t>0.</w:t>
            </w:r>
            <w:r w:rsidR="00FF6F2E">
              <w:t>263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671644" w:rsidRPr="008A5193" w:rsidRDefault="00671644" w:rsidP="00703DB0">
            <w:pPr>
              <w:spacing w:line="360" w:lineRule="auto"/>
            </w:pPr>
            <w:r w:rsidRPr="00091845">
              <w:t>0.0</w:t>
            </w:r>
            <w:r w:rsidR="00FF6F2E">
              <w:t>34</w:t>
            </w:r>
          </w:p>
        </w:tc>
      </w:tr>
    </w:tbl>
    <w:p w:rsidR="0022359D" w:rsidRDefault="00E032CD" w:rsidP="00E032CD">
      <w:pPr>
        <w:spacing w:line="360" w:lineRule="auto"/>
        <w:contextualSpacing/>
      </w:pPr>
      <w:r>
        <w:t xml:space="preserve"> </w:t>
      </w:r>
    </w:p>
    <w:sectPr w:rsidR="0022359D" w:rsidSect="003B0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0B93" w:rsidRDefault="00090B93" w:rsidP="005B1C45">
      <w:pPr>
        <w:spacing w:after="0" w:line="240" w:lineRule="auto"/>
      </w:pPr>
      <w:r>
        <w:separator/>
      </w:r>
    </w:p>
  </w:endnote>
  <w:endnote w:type="continuationSeparator" w:id="0">
    <w:p w:rsidR="00090B93" w:rsidRDefault="00090B93" w:rsidP="005B1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0B93" w:rsidRDefault="00090B93" w:rsidP="005B1C45">
      <w:pPr>
        <w:spacing w:after="0" w:line="240" w:lineRule="auto"/>
      </w:pPr>
      <w:r>
        <w:separator/>
      </w:r>
    </w:p>
  </w:footnote>
  <w:footnote w:type="continuationSeparator" w:id="0">
    <w:p w:rsidR="00090B93" w:rsidRDefault="00090B93" w:rsidP="005B1C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1D29C6"/>
    <w:multiLevelType w:val="hybridMultilevel"/>
    <w:tmpl w:val="3C249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vdprvv5lvdapbesfeq5ws2g5p0xdx9ds52x&quot;&gt;HLA library&lt;record-ids&gt;&lt;item&gt;895&lt;/item&gt;&lt;/record-ids&gt;&lt;/item&gt;&lt;/Libraries&gt;"/>
  </w:docVars>
  <w:rsids>
    <w:rsidRoot w:val="004E17C9"/>
    <w:rsid w:val="00051FCE"/>
    <w:rsid w:val="00054ADA"/>
    <w:rsid w:val="00064E87"/>
    <w:rsid w:val="00090B93"/>
    <w:rsid w:val="000B259B"/>
    <w:rsid w:val="000F48F3"/>
    <w:rsid w:val="001257FE"/>
    <w:rsid w:val="001B2D79"/>
    <w:rsid w:val="002035DD"/>
    <w:rsid w:val="00210A84"/>
    <w:rsid w:val="0022359D"/>
    <w:rsid w:val="00226788"/>
    <w:rsid w:val="00233DE2"/>
    <w:rsid w:val="00255DDB"/>
    <w:rsid w:val="002B1855"/>
    <w:rsid w:val="00354078"/>
    <w:rsid w:val="00381163"/>
    <w:rsid w:val="003A4D3E"/>
    <w:rsid w:val="003B07E1"/>
    <w:rsid w:val="003F6310"/>
    <w:rsid w:val="004024C6"/>
    <w:rsid w:val="0049494D"/>
    <w:rsid w:val="004B4A43"/>
    <w:rsid w:val="004D7FA1"/>
    <w:rsid w:val="004E17C9"/>
    <w:rsid w:val="004F301B"/>
    <w:rsid w:val="00501567"/>
    <w:rsid w:val="00553583"/>
    <w:rsid w:val="005739D6"/>
    <w:rsid w:val="005B1C45"/>
    <w:rsid w:val="005B3E02"/>
    <w:rsid w:val="005D3C84"/>
    <w:rsid w:val="005F7FBD"/>
    <w:rsid w:val="00671644"/>
    <w:rsid w:val="00687B50"/>
    <w:rsid w:val="006A4AA1"/>
    <w:rsid w:val="006B7862"/>
    <w:rsid w:val="006E59CF"/>
    <w:rsid w:val="007149D3"/>
    <w:rsid w:val="00772AD2"/>
    <w:rsid w:val="007B2442"/>
    <w:rsid w:val="007C6092"/>
    <w:rsid w:val="00825BAB"/>
    <w:rsid w:val="008704DB"/>
    <w:rsid w:val="00885FE9"/>
    <w:rsid w:val="008E5B82"/>
    <w:rsid w:val="00947067"/>
    <w:rsid w:val="009C105C"/>
    <w:rsid w:val="009C5590"/>
    <w:rsid w:val="009F052B"/>
    <w:rsid w:val="00A159A5"/>
    <w:rsid w:val="00A851D1"/>
    <w:rsid w:val="00B01C6F"/>
    <w:rsid w:val="00B25181"/>
    <w:rsid w:val="00B739BD"/>
    <w:rsid w:val="00B87C87"/>
    <w:rsid w:val="00B93150"/>
    <w:rsid w:val="00BA096E"/>
    <w:rsid w:val="00BA5A51"/>
    <w:rsid w:val="00BB68C4"/>
    <w:rsid w:val="00C4580D"/>
    <w:rsid w:val="00C7150E"/>
    <w:rsid w:val="00CD31A5"/>
    <w:rsid w:val="00D10A03"/>
    <w:rsid w:val="00D9030D"/>
    <w:rsid w:val="00DA63D5"/>
    <w:rsid w:val="00DD7C03"/>
    <w:rsid w:val="00DF69D7"/>
    <w:rsid w:val="00E032CD"/>
    <w:rsid w:val="00E071E1"/>
    <w:rsid w:val="00E35335"/>
    <w:rsid w:val="00E633B0"/>
    <w:rsid w:val="00F00B00"/>
    <w:rsid w:val="00F1094F"/>
    <w:rsid w:val="00F25DAD"/>
    <w:rsid w:val="00F2696B"/>
    <w:rsid w:val="00F30EAE"/>
    <w:rsid w:val="00F50D72"/>
    <w:rsid w:val="00F70165"/>
    <w:rsid w:val="00F82B7E"/>
    <w:rsid w:val="00F84488"/>
    <w:rsid w:val="00F86DBA"/>
    <w:rsid w:val="00FD0240"/>
    <w:rsid w:val="00FE4133"/>
    <w:rsid w:val="00FF1E46"/>
    <w:rsid w:val="00FF3A5E"/>
    <w:rsid w:val="00FF4606"/>
    <w:rsid w:val="00FF6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7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cademic">
    <w:name w:val="Academic"/>
    <w:basedOn w:val="TableNormal"/>
    <w:uiPriority w:val="99"/>
    <w:qFormat/>
    <w:rsid w:val="00D10A03"/>
    <w:pPr>
      <w:spacing w:after="0" w:line="240" w:lineRule="auto"/>
    </w:pPr>
    <w:rPr>
      <w:rFonts w:ascii="Arial" w:hAnsi="Arial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ListParagraph">
    <w:name w:val="List Paragraph"/>
    <w:basedOn w:val="Normal"/>
    <w:uiPriority w:val="34"/>
    <w:qFormat/>
    <w:rsid w:val="004E17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63D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9A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81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1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16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E87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1C4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1C45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B1C45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vcoetzee@tuks.co.z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et Coetzee</dc:creator>
  <cp:lastModifiedBy>Vinet Coetzee</cp:lastModifiedBy>
  <cp:revision>4</cp:revision>
  <dcterms:created xsi:type="dcterms:W3CDTF">2012-10-01T11:22:00Z</dcterms:created>
  <dcterms:modified xsi:type="dcterms:W3CDTF">2012-10-01T11:28:00Z</dcterms:modified>
</cp:coreProperties>
</file>